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89B" w:rsidRDefault="001F738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 Table:</w:t>
      </w:r>
      <w:r w:rsidR="00AF6050">
        <w:rPr>
          <w:rFonts w:ascii="Arial" w:hAnsi="Arial" w:cs="Arial"/>
          <w:b/>
          <w:bCs/>
          <w:sz w:val="20"/>
          <w:szCs w:val="20"/>
        </w:rPr>
        <w:t xml:space="preserve"> </w:t>
      </w:r>
      <w:r w:rsidR="00AF6050" w:rsidRPr="005F6F31">
        <w:rPr>
          <w:rFonts w:ascii="Arial" w:hAnsi="Arial" w:cs="Arial"/>
          <w:sz w:val="20"/>
          <w:szCs w:val="20"/>
        </w:rPr>
        <w:t>Distribution of sociodemographic characteristics of the participants</w:t>
      </w:r>
      <w:bookmarkStart w:id="0" w:name="_GoBack"/>
      <w:bookmarkEnd w:id="0"/>
    </w:p>
    <w:tbl>
      <w:tblPr>
        <w:tblW w:w="5068" w:type="pct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716"/>
        <w:gridCol w:w="2943"/>
        <w:gridCol w:w="1914"/>
        <w:gridCol w:w="1914"/>
      </w:tblGrid>
      <w:tr w:rsidR="00AF6050" w:rsidRPr="005F6F31" w:rsidTr="0000221F">
        <w:trPr>
          <w:trHeight w:val="301"/>
        </w:trPr>
        <w:tc>
          <w:tcPr>
            <w:tcW w:w="1431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009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Min-Max</w:t>
            </w:r>
          </w:p>
        </w:tc>
        <w:tc>
          <w:tcPr>
            <w:tcW w:w="1009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F6F31">
              <w:rPr>
                <w:rFonts w:ascii="Arial" w:hAnsi="Arial" w:cs="Arial"/>
                <w:b/>
                <w:sz w:val="20"/>
                <w:szCs w:val="20"/>
              </w:rPr>
              <w:t>Mean±SD</w:t>
            </w:r>
            <w:proofErr w:type="spellEnd"/>
          </w:p>
        </w:tc>
      </w:tr>
      <w:tr w:rsidR="00AF6050" w:rsidRPr="005F6F31" w:rsidTr="0000221F">
        <w:trPr>
          <w:trHeight w:val="287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 xml:space="preserve">Age (years) </w:t>
            </w:r>
            <w:r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Pr="005F6F31">
              <w:rPr>
                <w:rFonts w:ascii="Arial" w:hAnsi="Arial" w:cs="Arial"/>
                <w:b/>
                <w:sz w:val="20"/>
                <w:szCs w:val="20"/>
              </w:rPr>
              <w:t>=90)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18-5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27.4±8.1</w:t>
            </w:r>
          </w:p>
        </w:tc>
      </w:tr>
      <w:tr w:rsidR="00AF6050" w:rsidRPr="005F6F31" w:rsidTr="0000221F">
        <w:trPr>
          <w:trHeight w:val="287"/>
        </w:trPr>
        <w:tc>
          <w:tcPr>
            <w:tcW w:w="143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55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AF6050" w:rsidRPr="005F6F31" w:rsidTr="0000221F">
        <w:trPr>
          <w:trHeight w:val="287"/>
        </w:trPr>
        <w:tc>
          <w:tcPr>
            <w:tcW w:w="14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71.1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62.2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7.8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Educational Status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 xml:space="preserve">Primary school 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Secondary schoo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High Schoo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43.3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College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Occupational Status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8.9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Housewif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Worker/Civil servan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Cohabitants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Spouse and children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1.1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Parent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45.6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Extended family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Relative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Income level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Place where grew up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</w:tr>
      <w:tr w:rsidR="00AF6050" w:rsidRPr="005F6F31" w:rsidTr="0000221F">
        <w:trPr>
          <w:trHeight w:val="274"/>
        </w:trPr>
        <w:tc>
          <w:tcPr>
            <w:tcW w:w="143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Living place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AF6050" w:rsidRPr="005F6F31" w:rsidTr="0000221F">
        <w:trPr>
          <w:trHeight w:val="287"/>
        </w:trPr>
        <w:tc>
          <w:tcPr>
            <w:tcW w:w="14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95.6</w:t>
            </w:r>
          </w:p>
        </w:tc>
      </w:tr>
      <w:tr w:rsidR="00AF6050" w:rsidRPr="005F6F31" w:rsidTr="0000221F">
        <w:trPr>
          <w:trHeight w:val="287"/>
        </w:trPr>
        <w:tc>
          <w:tcPr>
            <w:tcW w:w="143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551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09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Min-Max</w:t>
            </w:r>
          </w:p>
        </w:tc>
        <w:tc>
          <w:tcPr>
            <w:tcW w:w="1009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</w:tr>
      <w:tr w:rsidR="00AF6050" w:rsidRPr="005F6F31" w:rsidTr="0000221F">
        <w:trPr>
          <w:trHeight w:val="301"/>
        </w:trPr>
        <w:tc>
          <w:tcPr>
            <w:tcW w:w="14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6F31">
              <w:rPr>
                <w:rFonts w:ascii="Arial" w:hAnsi="Arial" w:cs="Arial"/>
                <w:b/>
                <w:sz w:val="20"/>
                <w:szCs w:val="20"/>
              </w:rPr>
              <w:t>No. of siblings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0-1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6050" w:rsidRPr="005F6F31" w:rsidRDefault="00AF6050" w:rsidP="0000221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AF6050" w:rsidRPr="005F6F31" w:rsidTr="0000221F">
        <w:trPr>
          <w:trHeight w:val="287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0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0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AF6050" w:rsidRPr="005F6F31" w:rsidRDefault="00AF6050" w:rsidP="0000221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F6F3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:rsidR="00AF6050" w:rsidRDefault="00AF6050"/>
    <w:sectPr w:rsidR="00AF6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739"/>
    <w:rsid w:val="001A1B96"/>
    <w:rsid w:val="001F738C"/>
    <w:rsid w:val="004E3739"/>
    <w:rsid w:val="0073189B"/>
    <w:rsid w:val="00AF4977"/>
    <w:rsid w:val="00AF6050"/>
    <w:rsid w:val="00EA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A3FCC"/>
  <w15:chartTrackingRefBased/>
  <w15:docId w15:val="{B2669AEC-6FAF-4DCC-825D-4057C3AD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al</dc:creator>
  <cp:keywords/>
  <dc:description/>
  <cp:lastModifiedBy>derya say</cp:lastModifiedBy>
  <cp:revision>5</cp:revision>
  <dcterms:created xsi:type="dcterms:W3CDTF">2019-06-27T21:01:00Z</dcterms:created>
  <dcterms:modified xsi:type="dcterms:W3CDTF">2019-06-27T21:20:00Z</dcterms:modified>
</cp:coreProperties>
</file>